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5850" w:type="pct"/>
        <w:tblInd w:w="-1080" w:type="dxa"/>
        <w:tblLook w:val="0600" w:firstRow="0" w:lastRow="0" w:firstColumn="0" w:lastColumn="0" w:noHBand="1" w:noVBand="1"/>
      </w:tblPr>
      <w:tblGrid>
        <w:gridCol w:w="2175"/>
        <w:gridCol w:w="1465"/>
        <w:gridCol w:w="1317"/>
        <w:gridCol w:w="1317"/>
        <w:gridCol w:w="1317"/>
        <w:gridCol w:w="1317"/>
        <w:gridCol w:w="222"/>
        <w:gridCol w:w="1317"/>
        <w:gridCol w:w="1317"/>
        <w:gridCol w:w="1317"/>
        <w:gridCol w:w="1317"/>
        <w:gridCol w:w="765"/>
      </w:tblGrid>
      <w:tr w:rsidR="0029711B" w:rsidRPr="00E911B1" w14:paraId="6FA0FE22" w14:textId="77777777" w:rsidTr="00EF7F69">
        <w:trPr>
          <w:trHeight w:val="426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192F833" w14:textId="77777777" w:rsidR="0029711B" w:rsidRPr="007E596B" w:rsidRDefault="0029711B" w:rsidP="00EF7F69">
            <w:pPr>
              <w:pStyle w:val="Figuretablelegend"/>
              <w:spacing w:after="0" w:line="240" w:lineRule="auto"/>
              <w:outlineLvl w:val="1"/>
              <w:rPr>
                <w:b w:val="0"/>
              </w:rPr>
            </w:pPr>
            <w:r>
              <w:t>Supplementary T</w:t>
            </w:r>
            <w:r w:rsidRPr="00F843EA">
              <w:t xml:space="preserve">able </w:t>
            </w:r>
            <w:r>
              <w:t>S3</w:t>
            </w:r>
            <w:r w:rsidRPr="00F843EA">
              <w:t>.</w:t>
            </w:r>
            <w:r>
              <w:rPr>
                <w:b w:val="0"/>
              </w:rPr>
              <w:t xml:space="preserve"> </w:t>
            </w:r>
            <w:r w:rsidRPr="007E57BC">
              <w:rPr>
                <w:b w:val="0"/>
                <w:bCs/>
              </w:rPr>
              <w:t>Treatment</w:t>
            </w:r>
            <w:r>
              <w:rPr>
                <w:b w:val="0"/>
                <w:bCs/>
              </w:rPr>
              <w:t>-e</w:t>
            </w:r>
            <w:r w:rsidRPr="007E57BC">
              <w:rPr>
                <w:b w:val="0"/>
                <w:bCs/>
              </w:rPr>
              <w:t xml:space="preserve">mergent DLT </w:t>
            </w:r>
            <w:r>
              <w:rPr>
                <w:b w:val="0"/>
                <w:bCs/>
              </w:rPr>
              <w:t>a</w:t>
            </w:r>
            <w:r w:rsidRPr="007E57BC">
              <w:rPr>
                <w:b w:val="0"/>
                <w:bCs/>
              </w:rPr>
              <w:t xml:space="preserve">dverse </w:t>
            </w:r>
            <w:r>
              <w:rPr>
                <w:b w:val="0"/>
                <w:bCs/>
              </w:rPr>
              <w:t>e</w:t>
            </w:r>
            <w:r w:rsidRPr="007E57BC">
              <w:rPr>
                <w:b w:val="0"/>
                <w:bCs/>
              </w:rPr>
              <w:t>vents</w:t>
            </w:r>
            <w:r>
              <w:t xml:space="preserve"> </w:t>
            </w:r>
          </w:p>
          <w:p w14:paraId="6E48884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29711B" w:rsidRPr="00E911B1" w14:paraId="0B95A6C5" w14:textId="77777777" w:rsidTr="00EF7F69">
        <w:trPr>
          <w:trHeight w:val="426"/>
        </w:trPr>
        <w:tc>
          <w:tcPr>
            <w:tcW w:w="75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E423F63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198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E867522" w14:textId="77777777" w:rsidR="0029711B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11B1">
              <w:rPr>
                <w:rFonts w:cs="Arial"/>
                <w:b/>
                <w:bCs/>
                <w:sz w:val="18"/>
                <w:szCs w:val="18"/>
              </w:rPr>
              <w:t xml:space="preserve">Arm 1 </w:t>
            </w:r>
          </w:p>
          <w:p w14:paraId="27486DB9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11B1">
              <w:rPr>
                <w:rFonts w:cs="Arial"/>
                <w:b/>
                <w:bCs/>
                <w:sz w:val="18"/>
                <w:szCs w:val="18"/>
              </w:rPr>
              <w:t>(N=39)</w:t>
            </w:r>
          </w:p>
        </w:tc>
        <w:tc>
          <w:tcPr>
            <w:tcW w:w="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A619EA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977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F3CF955" w14:textId="77777777" w:rsidR="0029711B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11B1">
              <w:rPr>
                <w:rFonts w:cs="Arial"/>
                <w:b/>
                <w:bCs/>
                <w:sz w:val="18"/>
                <w:szCs w:val="18"/>
              </w:rPr>
              <w:t xml:space="preserve">Arm 2 </w:t>
            </w:r>
          </w:p>
          <w:p w14:paraId="0135E4C2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11B1">
              <w:rPr>
                <w:rFonts w:cs="Arial"/>
                <w:b/>
                <w:bCs/>
                <w:sz w:val="18"/>
                <w:szCs w:val="18"/>
              </w:rPr>
              <w:t>(N=24)</w:t>
            </w:r>
          </w:p>
        </w:tc>
      </w:tr>
      <w:tr w:rsidR="0029711B" w:rsidRPr="00E911B1" w14:paraId="0240FC43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2B8134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085842" w14:textId="77777777" w:rsidR="0029711B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 xml:space="preserve">80mgQD/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Gemcitabine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600m</w:t>
            </w:r>
            <w:r>
              <w:rPr>
                <w:rFonts w:cs="Arial"/>
                <w:b/>
                <w:bCs/>
                <w:sz w:val="18"/>
                <w:szCs w:val="18"/>
              </w:rPr>
              <w:t>g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 3/4</w:t>
            </w: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2/</w:t>
            </w: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w</w:t>
            </w:r>
          </w:p>
          <w:p w14:paraId="7A2EAC2F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11B1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9E7139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=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90853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80 mg QD/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Gemcitabine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1000 mg,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>3/4</w:t>
            </w: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 2/1w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 xml:space="preserve"> (</w:t>
            </w:r>
            <w:r w:rsidRPr="00E975A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=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53741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80 mg QD/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Gemcitabine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400 mg,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>3/4</w:t>
            </w: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 2/1w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 xml:space="preserve"> (</w:t>
            </w:r>
            <w:r w:rsidRPr="00E975A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=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983EA2" w14:textId="77777777" w:rsidR="0029711B" w:rsidRPr="00307A0A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kern w:val="24"/>
                <w:sz w:val="18"/>
                <w:szCs w:val="18"/>
              </w:rPr>
            </w:pPr>
            <w:r>
              <w:rPr>
                <w:rFonts w:cs="Arial"/>
                <w:b/>
                <w:bCs/>
                <w:kern w:val="24"/>
                <w:sz w:val="18"/>
                <w:szCs w:val="18"/>
              </w:rPr>
              <w:t>Proposed expansion dose</w:t>
            </w:r>
          </w:p>
          <w:p w14:paraId="49A7CF3A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80 mg QD/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Gemcitabine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400 mg,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>3/4</w:t>
            </w: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 1/1w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 xml:space="preserve"> (</w:t>
            </w:r>
            <w:r w:rsidRPr="00E975A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=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26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C5C002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80 mg QD/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Gemcitabine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400 mg,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>2/5</w:t>
            </w: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 1/1w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 xml:space="preserve"> (</w:t>
            </w:r>
            <w:r w:rsidRPr="00E975A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=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3)</w:t>
            </w:r>
          </w:p>
        </w:tc>
        <w:tc>
          <w:tcPr>
            <w:tcW w:w="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63E1B2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D642C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120mg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 xml:space="preserve">QD/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Gemcitabine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100mg, 2/5</w:t>
            </w: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2/1w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(</w:t>
            </w:r>
            <w:r w:rsidRPr="00E975A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=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2)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CBBED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80 mg QD/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Gemcitabine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100 mg,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>2/5</w:t>
            </w: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 2/1w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 xml:space="preserve"> (</w:t>
            </w:r>
            <w:r w:rsidRPr="00E975A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=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6)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64A74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80 mg QD/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Gemcitabine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200 mg,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>2/5</w:t>
            </w: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 2/1w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 xml:space="preserve"> (</w:t>
            </w:r>
            <w:r w:rsidRPr="00E975A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=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9)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71332A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80 mg QD/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Gemcitabine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200 mg,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>2/5</w:t>
            </w: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, 1/1w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 xml:space="preserve"> (</w:t>
            </w:r>
            <w:r w:rsidRPr="00E975A6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=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>7)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C4C831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911B1">
              <w:rPr>
                <w:rFonts w:cs="Arial"/>
                <w:b/>
                <w:bCs/>
                <w:sz w:val="18"/>
                <w:szCs w:val="18"/>
              </w:rPr>
              <w:t>Total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br/>
              <w:t xml:space="preserve"> (</w:t>
            </w:r>
            <w:r w:rsidRPr="009E7139">
              <w:rPr>
                <w:rFonts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E911B1">
              <w:rPr>
                <w:rFonts w:cs="Arial"/>
                <w:b/>
                <w:bCs/>
                <w:sz w:val="18"/>
                <w:szCs w:val="18"/>
              </w:rPr>
              <w:t xml:space="preserve"> = 63)</w:t>
            </w:r>
          </w:p>
        </w:tc>
      </w:tr>
      <w:tr w:rsidR="0029711B" w:rsidRPr="00E911B1" w14:paraId="6275F42C" w14:textId="77777777" w:rsidTr="00EF7F69">
        <w:trPr>
          <w:trHeight w:val="11"/>
        </w:trPr>
        <w:tc>
          <w:tcPr>
            <w:tcW w:w="75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1A3E94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Any DLT event, </w:t>
            </w:r>
            <w:r w:rsidRPr="00E8189B">
              <w:rPr>
                <w:rFonts w:cs="Arial"/>
                <w:i/>
                <w:iCs/>
                <w:sz w:val="18"/>
                <w:szCs w:val="18"/>
              </w:rPr>
              <w:t>n</w:t>
            </w:r>
            <w:r w:rsidRPr="00E911B1"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3DF7C0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50.0)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FA4DA5F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2 (66.7)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5A6E9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5 (100.0)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50747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7 (26.9)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391A1B9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2 (66.7)</w:t>
            </w:r>
          </w:p>
        </w:tc>
        <w:tc>
          <w:tcPr>
            <w:tcW w:w="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F6068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D655E75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50.0)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E57A41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2 (33.3)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29001F5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3 (33.3)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9A7CE85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AABF3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23 (36.5)</w:t>
            </w:r>
          </w:p>
        </w:tc>
      </w:tr>
      <w:tr w:rsidR="0029711B" w:rsidRPr="00E911B1" w14:paraId="468DCA5D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25245C" w14:textId="77777777" w:rsidR="0029711B" w:rsidRPr="00E911B1" w:rsidRDefault="0029711B" w:rsidP="00EF7F69">
            <w:pPr>
              <w:spacing w:after="0" w:line="240" w:lineRule="auto"/>
              <w:ind w:left="66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 Neutrophil count decreased/ Neutropeni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0B83C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5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8B555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33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1480F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2 (4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63A8C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3 (11.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0D132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33.3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238637D1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81FCB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8AAE8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16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1390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2 (22.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4DA71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CFD4A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1 (17.5)</w:t>
            </w:r>
          </w:p>
        </w:tc>
      </w:tr>
      <w:tr w:rsidR="0029711B" w:rsidRPr="00E911B1" w14:paraId="7C459926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991A64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 Anemia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96488B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9CAA6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33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00716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2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CCD74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2BBA6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4BB5A758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1C538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BE8C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16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EC76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BD180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0728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3 (4.8)</w:t>
            </w:r>
          </w:p>
        </w:tc>
      </w:tr>
      <w:tr w:rsidR="0029711B" w:rsidRPr="00E911B1" w14:paraId="42522D6B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1425D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 Aspartate aminotransferase increase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BB17E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5021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E2BF4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993CBB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2 (7.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BACF9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27E79A89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03795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149B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5AB4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11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791CF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E1B10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3 (4.8)</w:t>
            </w:r>
          </w:p>
        </w:tc>
      </w:tr>
      <w:tr w:rsidR="0029711B" w:rsidRPr="00E911B1" w14:paraId="70E9081D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538B6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 Febrile neutropeni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7D8BF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F4126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33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30E0C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EA186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E77BBE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2D82F30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22691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5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E460B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1E4C4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C22C1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213B34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2 (3.2)</w:t>
            </w:r>
          </w:p>
        </w:tc>
      </w:tr>
      <w:tr w:rsidR="0029711B" w:rsidRPr="00E911B1" w14:paraId="774C6BC2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932A7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 Alanine aminotransferase increase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8FCB9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406B2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1AB1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C5AD5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3.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D564EF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308E109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1E9285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7DE39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4E562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0AEAE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A0706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1.6)</w:t>
            </w:r>
          </w:p>
        </w:tc>
      </w:tr>
      <w:tr w:rsidR="0029711B" w:rsidRPr="00E911B1" w14:paraId="5CDD60E5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EF7F9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Fatigu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BE719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D632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29EEC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579B0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3.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32678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5647BC02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48094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57E2A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E74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65659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B8014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1.6)</w:t>
            </w:r>
          </w:p>
        </w:tc>
      </w:tr>
      <w:tr w:rsidR="0029711B" w:rsidRPr="00E911B1" w14:paraId="6B40E135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B2508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 Mucosal inflammatio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876B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5EA638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B691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2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C7545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BBBF2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257611A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EF161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EF04E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5A08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4D0E3F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87C99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1.6)</w:t>
            </w:r>
          </w:p>
        </w:tc>
      </w:tr>
      <w:tr w:rsidR="0029711B" w:rsidRPr="00E911B1" w14:paraId="5354A19D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0C901D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 Pneumoniti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0164B5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8121C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8FD8C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3B72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738F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33.3)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2D90A901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B06654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26BA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F79B0F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488A8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B78C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1.6)</w:t>
            </w:r>
          </w:p>
        </w:tc>
      </w:tr>
      <w:tr w:rsidR="0029711B" w:rsidRPr="00E911B1" w14:paraId="5CCB9D3C" w14:textId="77777777" w:rsidTr="00EF7F69">
        <w:trPr>
          <w:trHeight w:val="1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8D687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 Rash maculo-papula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AF8B8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849876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9DD1B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2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4206A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408C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</w:tcPr>
          <w:p w14:paraId="0B2523F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24E51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561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B6477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9D91D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AE3A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1.6)</w:t>
            </w:r>
          </w:p>
        </w:tc>
      </w:tr>
      <w:tr w:rsidR="0029711B" w:rsidRPr="00E911B1" w14:paraId="220ED70B" w14:textId="77777777" w:rsidTr="00EF7F69">
        <w:trPr>
          <w:trHeight w:val="73"/>
        </w:trPr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5BE968" w14:textId="77777777" w:rsidR="0029711B" w:rsidRPr="00E911B1" w:rsidRDefault="0029711B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 xml:space="preserve"> Stomatiti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15EFC2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9BA90F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B19E8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1ACDF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3.8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5BAC43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EC36AB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CFA1E08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5EDF9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B37C2A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CAF43D4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C9FD80" w14:textId="77777777" w:rsidR="0029711B" w:rsidRPr="00E911B1" w:rsidRDefault="0029711B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E911B1">
              <w:rPr>
                <w:rFonts w:cs="Arial"/>
                <w:sz w:val="18"/>
                <w:szCs w:val="18"/>
              </w:rPr>
              <w:t>1 (1.6)</w:t>
            </w:r>
          </w:p>
        </w:tc>
      </w:tr>
    </w:tbl>
    <w:p w14:paraId="2E5C75AC" w14:textId="77777777" w:rsidR="0029711B" w:rsidRPr="008D0B47" w:rsidRDefault="0029711B" w:rsidP="0029711B">
      <w:pPr>
        <w:spacing w:after="0" w:line="276" w:lineRule="auto"/>
        <w:rPr>
          <w:rFonts w:cs="Arial"/>
          <w:color w:val="000000"/>
          <w:sz w:val="20"/>
        </w:rPr>
      </w:pPr>
      <w:r>
        <w:rPr>
          <w:rFonts w:cs="Arial"/>
          <w:color w:val="000000" w:themeColor="text1"/>
          <w:sz w:val="20"/>
        </w:rPr>
        <w:t xml:space="preserve">Note: </w:t>
      </w:r>
      <w:r w:rsidRPr="70747642">
        <w:rPr>
          <w:rFonts w:cs="Arial"/>
          <w:color w:val="000000" w:themeColor="text1"/>
          <w:sz w:val="20"/>
        </w:rPr>
        <w:t xml:space="preserve">Data cut-off date </w:t>
      </w:r>
      <w:r>
        <w:rPr>
          <w:rFonts w:cs="Arial"/>
          <w:color w:val="000000" w:themeColor="text1"/>
          <w:sz w:val="20"/>
        </w:rPr>
        <w:t xml:space="preserve">of December 11, </w:t>
      </w:r>
      <w:proofErr w:type="gramStart"/>
      <w:r w:rsidRPr="70747642">
        <w:rPr>
          <w:rFonts w:cs="Arial"/>
          <w:color w:val="000000" w:themeColor="text1"/>
          <w:sz w:val="20"/>
        </w:rPr>
        <w:t>2024</w:t>
      </w:r>
      <w:proofErr w:type="gramEnd"/>
      <w:r>
        <w:rPr>
          <w:rFonts w:cs="Arial"/>
          <w:color w:val="000000" w:themeColor="text1"/>
          <w:sz w:val="20"/>
        </w:rPr>
        <w:t xml:space="preserve"> for all treated patients who were DLT evaluable (N=63)</w:t>
      </w:r>
      <w:r w:rsidRPr="70747642">
        <w:rPr>
          <w:rFonts w:cs="Arial"/>
          <w:color w:val="000000" w:themeColor="text1"/>
          <w:sz w:val="20"/>
        </w:rPr>
        <w:t>.</w:t>
      </w:r>
    </w:p>
    <w:p w14:paraId="2C1B1590" w14:textId="77777777" w:rsidR="0029711B" w:rsidRDefault="0029711B" w:rsidP="0029711B">
      <w:pPr>
        <w:spacing w:after="0" w:line="276" w:lineRule="auto"/>
        <w:rPr>
          <w:rFonts w:cs="Arial"/>
          <w:color w:val="000000" w:themeColor="text1"/>
          <w:sz w:val="20"/>
        </w:rPr>
      </w:pPr>
    </w:p>
    <w:p w14:paraId="2616F321" w14:textId="77777777" w:rsidR="0029711B" w:rsidRPr="008D0B47" w:rsidRDefault="0029711B" w:rsidP="0029711B">
      <w:pPr>
        <w:spacing w:after="0" w:line="276" w:lineRule="auto"/>
        <w:rPr>
          <w:rFonts w:cs="Arial"/>
          <w:color w:val="000000"/>
          <w:sz w:val="20"/>
        </w:rPr>
      </w:pPr>
      <w:r>
        <w:rPr>
          <w:rFonts w:cs="Arial"/>
          <w:color w:val="000000" w:themeColor="text1"/>
          <w:sz w:val="20"/>
        </w:rPr>
        <w:t xml:space="preserve">1/1w, 1 week on/1 week off; 2/1w, 2 weeks on/1 week off; 2/5d, 2 days on/5 days off; 3/4d, 3 days on/4 days off; AE, adverse event; </w:t>
      </w:r>
      <w:r w:rsidRPr="70747642">
        <w:rPr>
          <w:rFonts w:cs="Arial"/>
          <w:color w:val="000000" w:themeColor="text1"/>
          <w:sz w:val="20"/>
        </w:rPr>
        <w:t>DLT, dose-limiting toxicity; QD, once daily; TRAE, treatment-related adverse event; RP2D, recommended phase II dose; w, week</w:t>
      </w:r>
    </w:p>
    <w:p w14:paraId="5A64819B" w14:textId="181ED388" w:rsidR="0029711B" w:rsidRDefault="0029711B" w:rsidP="0029711B">
      <w:pPr>
        <w:tabs>
          <w:tab w:val="left" w:pos="11560"/>
        </w:tabs>
      </w:pPr>
      <w:r>
        <w:tab/>
      </w:r>
    </w:p>
    <w:sectPr w:rsidR="0029711B" w:rsidSect="002971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1B"/>
    <w:rsid w:val="0029711B"/>
    <w:rsid w:val="0039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3C373"/>
  <w15:chartTrackingRefBased/>
  <w15:docId w15:val="{F957406B-B372-441B-B084-CA0B9936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1B"/>
    <w:pPr>
      <w:spacing w:after="240" w:line="48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1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1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1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1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1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1B"/>
    <w:rPr>
      <w:b/>
      <w:bCs/>
      <w:smallCaps/>
      <w:color w:val="0F4761" w:themeColor="accent1" w:themeShade="BF"/>
      <w:spacing w:val="5"/>
    </w:rPr>
  </w:style>
  <w:style w:type="paragraph" w:customStyle="1" w:styleId="Figuretablelegend">
    <w:name w:val="Figure/table legend"/>
    <w:basedOn w:val="Normal"/>
    <w:next w:val="Normal"/>
    <w:rsid w:val="0029711B"/>
    <w:pPr>
      <w:pageBreakBefore/>
      <w:outlineLvl w:val="0"/>
    </w:pPr>
    <w:rPr>
      <w:b/>
    </w:rPr>
  </w:style>
  <w:style w:type="table" w:styleId="PlainTable1">
    <w:name w:val="Plain Table 1"/>
    <w:basedOn w:val="TableNormal"/>
    <w:uiPriority w:val="41"/>
    <w:rsid w:val="0029711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Brendan</dc:creator>
  <cp:keywords/>
  <dc:description/>
  <cp:lastModifiedBy>Maher, Brendan</cp:lastModifiedBy>
  <cp:revision>1</cp:revision>
  <dcterms:created xsi:type="dcterms:W3CDTF">2026-01-20T19:00:00Z</dcterms:created>
  <dcterms:modified xsi:type="dcterms:W3CDTF">2026-01-20T19:01:00Z</dcterms:modified>
</cp:coreProperties>
</file>